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940" w:rsidRDefault="00CE3940" w:rsidP="00CE3940">
      <w:pPr>
        <w:jc w:val="both"/>
        <w:rPr>
          <w:sz w:val="20"/>
          <w:szCs w:val="20"/>
        </w:rPr>
      </w:pPr>
      <w:r w:rsidRPr="00F01715">
        <w:rPr>
          <w:b/>
          <w:bCs/>
          <w:sz w:val="20"/>
          <w:szCs w:val="20"/>
        </w:rPr>
        <w:t xml:space="preserve">Supplementary Table 1. Primary antibodies. </w:t>
      </w:r>
      <w:r w:rsidRPr="00F01715">
        <w:rPr>
          <w:sz w:val="20"/>
          <w:szCs w:val="20"/>
        </w:rPr>
        <w:t xml:space="preserve">Antibodies were used on rat tissue for immunohistochemistry and/or immunofluorescence as described in the material and methods. </w:t>
      </w:r>
      <w:proofErr w:type="spellStart"/>
      <w:r w:rsidRPr="00F01715">
        <w:rPr>
          <w:sz w:val="20"/>
          <w:szCs w:val="20"/>
        </w:rPr>
        <w:t>mAb</w:t>
      </w:r>
      <w:proofErr w:type="spellEnd"/>
      <w:r w:rsidRPr="00F01715">
        <w:rPr>
          <w:sz w:val="20"/>
          <w:szCs w:val="20"/>
        </w:rPr>
        <w:t xml:space="preserve"> = monoclonal antibody, </w:t>
      </w:r>
      <w:proofErr w:type="spellStart"/>
      <w:r w:rsidRPr="00F01715">
        <w:rPr>
          <w:sz w:val="20"/>
          <w:szCs w:val="20"/>
        </w:rPr>
        <w:t>pAb</w:t>
      </w:r>
      <w:proofErr w:type="spellEnd"/>
      <w:r w:rsidRPr="00F01715">
        <w:rPr>
          <w:sz w:val="20"/>
          <w:szCs w:val="20"/>
        </w:rPr>
        <w:t xml:space="preserve"> = polyclonal antibody. </w:t>
      </w:r>
    </w:p>
    <w:p w:rsidR="00CE3940" w:rsidRPr="00F01715" w:rsidRDefault="00CE3940" w:rsidP="00CE3940">
      <w:pPr>
        <w:jc w:val="both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6"/>
        <w:gridCol w:w="871"/>
        <w:gridCol w:w="2134"/>
        <w:gridCol w:w="1937"/>
        <w:gridCol w:w="1027"/>
        <w:gridCol w:w="1625"/>
      </w:tblGrid>
      <w:tr w:rsidR="00CE3940" w:rsidRPr="00D71F65" w:rsidTr="0076741F">
        <w:tc>
          <w:tcPr>
            <w:tcW w:w="939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466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1141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036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549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869" w:type="pct"/>
            <w:shd w:val="clear" w:color="auto" w:fill="A6A6A6" w:themeFill="background1" w:themeFillShade="A6"/>
            <w:vAlign w:val="center"/>
          </w:tcPr>
          <w:p w:rsidR="00CE3940" w:rsidRPr="00D71F65" w:rsidRDefault="00CE3940" w:rsidP="0076741F">
            <w:pPr>
              <w:spacing w:before="100" w:after="100" w:line="360" w:lineRule="auto"/>
              <w:rPr>
                <w:b/>
                <w:sz w:val="20"/>
                <w:szCs w:val="20"/>
              </w:rPr>
            </w:pPr>
            <w:r w:rsidRPr="00D71F65">
              <w:rPr>
                <w:b/>
                <w:sz w:val="20"/>
                <w:szCs w:val="20"/>
              </w:rPr>
              <w:t>Source</w:t>
            </w:r>
          </w:p>
        </w:tc>
      </w:tr>
      <w:tr w:rsidR="00CE3940" w:rsidRPr="00D71F65" w:rsidTr="0076741F">
        <w:trPr>
          <w:trHeight w:val="478"/>
        </w:trPr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8OHdG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8-hydroxy-2'-deoxyguanosine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Oxidized DNA/RNA, oxidative damage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Trevigen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; 4354MC050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CC1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  <w:lang w:val="it-IT"/>
              </w:rPr>
            </w:pP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  <w:lang w:val="it-IT"/>
              </w:rPr>
              <w:t>Adenomatous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poli coli 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  <w:lang w:val="it-IT"/>
              </w:rPr>
              <w:t>protein,clone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  <w:lang w:val="it-IT"/>
              </w:rPr>
              <w:t xml:space="preserve"> CC1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Oligodendrocyte cell body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Abcam; ab16794</w:t>
            </w:r>
          </w:p>
        </w:tc>
      </w:tr>
      <w:tr w:rsidR="00CE3940" w:rsidRPr="00D71F65" w:rsidTr="0076741F">
        <w:trPr>
          <w:trHeight w:val="491"/>
        </w:trPr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CD3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Cluster of differentiation 3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T-lymphocytes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AbD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Serotec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;</w:t>
            </w:r>
          </w:p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CA772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E06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Oxidized phospholipids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Oxidative damage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Avanti; 330001</w:t>
            </w:r>
          </w:p>
        </w:tc>
      </w:tr>
      <w:tr w:rsidR="00CE3940" w:rsidRPr="00D71F65" w:rsidTr="0076741F">
        <w:trPr>
          <w:trHeight w:val="602"/>
        </w:trPr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ED-1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Rat CD68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Activated microglia and macrophages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AbD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Serotec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; MCA341G</w:t>
            </w:r>
          </w:p>
        </w:tc>
      </w:tr>
      <w:tr w:rsidR="00CE3940" w:rsidRPr="00D71F65" w:rsidTr="0076741F">
        <w:trPr>
          <w:trHeight w:val="602"/>
        </w:trPr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Rabbit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Glial fibrillary acidic protein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10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Dako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; Z0334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HIF1α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Rabbit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Hypoxia inducible factor-1α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Tissue hypoxia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Abcam; ab85886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Hydroxyprobe-1-anti-pimonidazole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 Rabbit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Pimonidazol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imo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 adducts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5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HPI Inc.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Iba1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Rabbit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Ionised calcium binding adaptor-1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icroglia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5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 xml:space="preserve">Wako; </w:t>
            </w:r>
          </w:p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019-19741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MOG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yelin oligodendrocyte glycoprotein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yelin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5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illipore; MAB5680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proofErr w:type="spellStart"/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ouse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m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Neuronal nuclei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Neuronal cell body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Millipore; MAB377</w:t>
            </w:r>
          </w:p>
        </w:tc>
      </w:tr>
      <w:tr w:rsidR="00CE3940" w:rsidRPr="00D71F65" w:rsidTr="0076741F">
        <w:tc>
          <w:tcPr>
            <w:tcW w:w="93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b/>
                <w:sz w:val="16"/>
                <w:szCs w:val="16"/>
              </w:rPr>
            </w:pPr>
            <w:r w:rsidRPr="00EB214B">
              <w:rPr>
                <w:rFonts w:eastAsia="Times New Roman"/>
                <w:b/>
                <w:color w:val="000000"/>
                <w:sz w:val="16"/>
                <w:szCs w:val="16"/>
              </w:rPr>
              <w:t>p-eIF2α</w:t>
            </w:r>
          </w:p>
        </w:tc>
        <w:tc>
          <w:tcPr>
            <w:tcW w:w="46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Goat (</w:t>
            </w:r>
            <w:proofErr w:type="spellStart"/>
            <w:r w:rsidRPr="00EB214B">
              <w:rPr>
                <w:rFonts w:eastAsia="Times New Roman"/>
                <w:color w:val="000000"/>
                <w:sz w:val="16"/>
                <w:szCs w:val="16"/>
              </w:rPr>
              <w:t>pAb</w:t>
            </w:r>
            <w:proofErr w:type="spellEnd"/>
            <w:r w:rsidRPr="00EB214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Phosphorylated eukaryotic initiation factor-2α</w:t>
            </w:r>
          </w:p>
        </w:tc>
        <w:tc>
          <w:tcPr>
            <w:tcW w:w="1036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 xml:space="preserve">Integrated stress response </w:t>
            </w:r>
          </w:p>
        </w:tc>
        <w:tc>
          <w:tcPr>
            <w:tcW w:w="549" w:type="pct"/>
            <w:vAlign w:val="center"/>
          </w:tcPr>
          <w:p w:rsidR="00CE3940" w:rsidRPr="00EB214B" w:rsidRDefault="00CE3940" w:rsidP="0076741F">
            <w:pPr>
              <w:spacing w:before="100" w:after="100" w:line="360" w:lineRule="auto"/>
              <w:rPr>
                <w:sz w:val="16"/>
                <w:szCs w:val="16"/>
              </w:rPr>
            </w:pPr>
            <w:r w:rsidRPr="00EB214B">
              <w:rPr>
                <w:sz w:val="16"/>
                <w:szCs w:val="16"/>
              </w:rPr>
              <w:t>1/200</w:t>
            </w:r>
          </w:p>
        </w:tc>
        <w:tc>
          <w:tcPr>
            <w:tcW w:w="869" w:type="pct"/>
            <w:vAlign w:val="center"/>
          </w:tcPr>
          <w:p w:rsidR="00CE3940" w:rsidRPr="00EB214B" w:rsidRDefault="00CE3940" w:rsidP="0076741F">
            <w:pPr>
              <w:spacing w:before="100" w:after="100"/>
              <w:rPr>
                <w:sz w:val="16"/>
                <w:szCs w:val="16"/>
              </w:rPr>
            </w:pPr>
            <w:r w:rsidRPr="00EB214B">
              <w:rPr>
                <w:rFonts w:eastAsia="Times New Roman"/>
                <w:color w:val="000000"/>
                <w:sz w:val="16"/>
                <w:szCs w:val="16"/>
              </w:rPr>
              <w:t>Santa Cruz; sc12412</w:t>
            </w:r>
          </w:p>
        </w:tc>
      </w:tr>
    </w:tbl>
    <w:p w:rsidR="00CE3940" w:rsidRDefault="00CE3940" w:rsidP="00CE3940">
      <w:pPr>
        <w:pStyle w:val="Corpo"/>
        <w:rPr>
          <w:rFonts w:ascii="Times New Roman" w:hAnsi="Times New Roman" w:cs="Times New Roman"/>
          <w:b/>
        </w:rPr>
      </w:pPr>
    </w:p>
    <w:p w:rsidR="005366AD" w:rsidRDefault="005366AD">
      <w:bookmarkStart w:id="0" w:name="_GoBack"/>
      <w:bookmarkEnd w:id="0"/>
    </w:p>
    <w:sectPr w:rsidR="005366AD" w:rsidSect="004F2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40"/>
    <w:rsid w:val="004F2F1F"/>
    <w:rsid w:val="004F360B"/>
    <w:rsid w:val="005366AD"/>
    <w:rsid w:val="00A91EF6"/>
    <w:rsid w:val="00B054A9"/>
    <w:rsid w:val="00CE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85ADCE-098E-E840-995D-16FC01BB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39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link w:val="CorpoChar"/>
    <w:rsid w:val="00CE39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har">
    <w:name w:val="Corpo Char"/>
    <w:basedOn w:val="DefaultParagraphFont"/>
    <w:link w:val="Corpo"/>
    <w:rsid w:val="00CE3940"/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CE39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9T19:57:00Z</dcterms:created>
  <dcterms:modified xsi:type="dcterms:W3CDTF">2022-10-19T19:57:00Z</dcterms:modified>
</cp:coreProperties>
</file>